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XSpec="center" w:tblpY="1757"/>
        <w:tblW w:w="12778" w:type="dxa"/>
        <w:tblLayout w:type="fixed"/>
        <w:tblLook w:val="04A0" w:firstRow="1" w:lastRow="0" w:firstColumn="1" w:lastColumn="0" w:noHBand="0" w:noVBand="1"/>
      </w:tblPr>
      <w:tblGrid>
        <w:gridCol w:w="756"/>
        <w:gridCol w:w="912"/>
        <w:gridCol w:w="1054"/>
        <w:gridCol w:w="1072"/>
        <w:gridCol w:w="1213"/>
        <w:gridCol w:w="1051"/>
        <w:gridCol w:w="1235"/>
        <w:gridCol w:w="1320"/>
        <w:gridCol w:w="965"/>
        <w:gridCol w:w="914"/>
        <w:gridCol w:w="1371"/>
        <w:gridCol w:w="915"/>
      </w:tblGrid>
      <w:tr w:rsidR="002A1E37" w:rsidRPr="000E4691" w14:paraId="7FC92AD9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48260E6E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  <w:szCs w:val="20"/>
              </w:rPr>
            </w:pP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770475FD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2126" w:type="dxa"/>
            <w:gridSpan w:val="2"/>
            <w:shd w:val="clear" w:color="auto" w:fill="FFFFFF" w:themeFill="background1"/>
            <w:vAlign w:val="center"/>
          </w:tcPr>
          <w:p w14:paraId="103ECB1D" w14:textId="2754D3DC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i/>
                <w:sz w:val="14"/>
              </w:rPr>
              <w:t xml:space="preserve">O.  </w:t>
            </w:r>
            <w:proofErr w:type="spellStart"/>
            <w:r w:rsidRPr="000E4691">
              <w:rPr>
                <w:rFonts w:ascii="Arial" w:hAnsi="Arial" w:cs="Arial"/>
                <w:i/>
                <w:sz w:val="14"/>
              </w:rPr>
              <w:t>europaea</w:t>
            </w:r>
            <w:proofErr w:type="spellEnd"/>
            <w:r w:rsidRPr="000E4691">
              <w:rPr>
                <w:rFonts w:ascii="Arial" w:hAnsi="Arial" w:cs="Arial"/>
                <w:i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sz w:val="14"/>
              </w:rPr>
              <w:t>subsp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>.</w:t>
            </w:r>
            <w:r w:rsidRPr="000E4691">
              <w:rPr>
                <w:rFonts w:ascii="Arial" w:hAnsi="Arial" w:cs="Arial"/>
                <w:i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i/>
                <w:sz w:val="14"/>
              </w:rPr>
              <w:t>europaea</w:t>
            </w:r>
            <w:proofErr w:type="spellEnd"/>
          </w:p>
        </w:tc>
        <w:tc>
          <w:tcPr>
            <w:tcW w:w="2264" w:type="dxa"/>
            <w:gridSpan w:val="2"/>
            <w:shd w:val="clear" w:color="auto" w:fill="FFFFFF" w:themeFill="background1"/>
            <w:vAlign w:val="center"/>
          </w:tcPr>
          <w:p w14:paraId="0C6F1588" w14:textId="2394996F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i/>
                <w:sz w:val="14"/>
              </w:rPr>
              <w:t xml:space="preserve">O.  </w:t>
            </w:r>
            <w:proofErr w:type="spellStart"/>
            <w:r w:rsidRPr="000E4691">
              <w:rPr>
                <w:rFonts w:ascii="Arial" w:hAnsi="Arial" w:cs="Arial"/>
                <w:i/>
                <w:sz w:val="14"/>
              </w:rPr>
              <w:t>europaea</w:t>
            </w:r>
            <w:proofErr w:type="spellEnd"/>
            <w:r w:rsidRPr="000E4691">
              <w:rPr>
                <w:rFonts w:ascii="Arial" w:hAnsi="Arial" w:cs="Arial"/>
                <w:i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sz w:val="14"/>
              </w:rPr>
              <w:t>subsp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>.</w:t>
            </w:r>
            <w:r w:rsidRPr="000E4691">
              <w:rPr>
                <w:rFonts w:ascii="Arial" w:hAnsi="Arial" w:cs="Arial"/>
                <w:i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i/>
                <w:sz w:val="14"/>
              </w:rPr>
              <w:t>guanchica</w:t>
            </w:r>
            <w:proofErr w:type="spellEnd"/>
          </w:p>
        </w:tc>
        <w:tc>
          <w:tcPr>
            <w:tcW w:w="2555" w:type="dxa"/>
            <w:gridSpan w:val="2"/>
            <w:shd w:val="clear" w:color="auto" w:fill="FFFFFF" w:themeFill="background1"/>
            <w:vAlign w:val="center"/>
          </w:tcPr>
          <w:p w14:paraId="4FDAD129" w14:textId="34033E4D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i/>
                <w:sz w:val="14"/>
              </w:rPr>
              <w:t xml:space="preserve">O.  </w:t>
            </w:r>
            <w:proofErr w:type="spellStart"/>
            <w:r w:rsidRPr="000E4691">
              <w:rPr>
                <w:rFonts w:ascii="Arial" w:hAnsi="Arial" w:cs="Arial"/>
                <w:i/>
                <w:sz w:val="14"/>
              </w:rPr>
              <w:t>europaea</w:t>
            </w:r>
            <w:proofErr w:type="spellEnd"/>
            <w:r w:rsidRPr="000E4691">
              <w:rPr>
                <w:rFonts w:ascii="Arial" w:hAnsi="Arial" w:cs="Arial"/>
                <w:i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sz w:val="14"/>
              </w:rPr>
              <w:t>subsp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>.</w:t>
            </w:r>
            <w:r w:rsidRPr="000E4691">
              <w:rPr>
                <w:rFonts w:ascii="Arial" w:hAnsi="Arial" w:cs="Arial"/>
                <w:i/>
                <w:sz w:val="14"/>
              </w:rPr>
              <w:t xml:space="preserve"> cuspidata</w:t>
            </w:r>
          </w:p>
        </w:tc>
        <w:tc>
          <w:tcPr>
            <w:tcW w:w="1879" w:type="dxa"/>
            <w:gridSpan w:val="2"/>
            <w:shd w:val="clear" w:color="auto" w:fill="FFFFFF" w:themeFill="background1"/>
            <w:vAlign w:val="center"/>
          </w:tcPr>
          <w:p w14:paraId="72A76867" w14:textId="06A53206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i/>
                <w:sz w:val="14"/>
              </w:rPr>
              <w:t xml:space="preserve">O. </w:t>
            </w:r>
            <w:proofErr w:type="spellStart"/>
            <w:r w:rsidRPr="000E4691">
              <w:rPr>
                <w:rFonts w:ascii="Arial" w:hAnsi="Arial" w:cs="Arial"/>
                <w:i/>
                <w:sz w:val="14"/>
              </w:rPr>
              <w:t>exasperata</w:t>
            </w:r>
            <w:proofErr w:type="spellEnd"/>
          </w:p>
        </w:tc>
        <w:tc>
          <w:tcPr>
            <w:tcW w:w="2286" w:type="dxa"/>
            <w:gridSpan w:val="2"/>
            <w:shd w:val="clear" w:color="auto" w:fill="FFFFFF" w:themeFill="background1"/>
            <w:vAlign w:val="center"/>
          </w:tcPr>
          <w:p w14:paraId="61A48683" w14:textId="0F38B0F3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i/>
                <w:sz w:val="14"/>
              </w:rPr>
              <w:t xml:space="preserve">O. </w:t>
            </w:r>
            <w:proofErr w:type="spellStart"/>
            <w:r w:rsidRPr="000E4691">
              <w:rPr>
                <w:rFonts w:ascii="Arial" w:hAnsi="Arial" w:cs="Arial"/>
                <w:i/>
                <w:sz w:val="14"/>
              </w:rPr>
              <w:t>paniculata</w:t>
            </w:r>
            <w:proofErr w:type="spellEnd"/>
          </w:p>
        </w:tc>
      </w:tr>
      <w:tr w:rsidR="002A1E37" w:rsidRPr="000E4691" w14:paraId="15710323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76946760" w14:textId="77777777" w:rsidR="002A1E37" w:rsidRPr="000E4691" w:rsidRDefault="002A1E37" w:rsidP="000E4691">
            <w:pPr>
              <w:jc w:val="center"/>
              <w:rPr>
                <w:rFonts w:ascii="Arial" w:hAnsi="Arial" w:cs="Arial"/>
              </w:rPr>
            </w:pPr>
            <w:r w:rsidRPr="000E4691">
              <w:rPr>
                <w:rFonts w:ascii="Arial" w:hAnsi="Arial" w:cs="Arial"/>
                <w:sz w:val="14"/>
                <w:szCs w:val="20"/>
              </w:rPr>
              <w:t>TR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364EB9EC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proofErr w:type="spellStart"/>
            <w:r w:rsidRPr="000E4691">
              <w:rPr>
                <w:rFonts w:ascii="Arial" w:hAnsi="Arial" w:cs="Arial"/>
                <w:sz w:val="14"/>
              </w:rPr>
              <w:t>Monomer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 xml:space="preserve"> [</w:t>
            </w:r>
            <w:proofErr w:type="spellStart"/>
            <w:r w:rsidRPr="000E4691">
              <w:rPr>
                <w:rFonts w:ascii="Arial" w:hAnsi="Arial" w:cs="Arial"/>
                <w:sz w:val="14"/>
              </w:rPr>
              <w:t>bp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>]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3FF9D75D" w14:textId="39C44C3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proofErr w:type="spellStart"/>
            <w:r w:rsidRPr="000E4691">
              <w:rPr>
                <w:rFonts w:ascii="Arial" w:hAnsi="Arial" w:cs="Arial"/>
                <w:sz w:val="14"/>
              </w:rPr>
              <w:t>Genomic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sz w:val="14"/>
              </w:rPr>
              <w:t>abundance</w:t>
            </w:r>
            <w:proofErr w:type="spellEnd"/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0B3E2822" w14:textId="77777777" w:rsid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G+C</w:t>
            </w:r>
          </w:p>
          <w:p w14:paraId="053F69E1" w14:textId="7ECCA0B4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[%]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7BB62AD8" w14:textId="4A13F5BC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proofErr w:type="spellStart"/>
            <w:r w:rsidRPr="000E4691">
              <w:rPr>
                <w:rFonts w:ascii="Arial" w:hAnsi="Arial" w:cs="Arial"/>
                <w:sz w:val="14"/>
              </w:rPr>
              <w:t>Genomic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sz w:val="14"/>
              </w:rPr>
              <w:t>abundance</w:t>
            </w:r>
            <w:proofErr w:type="spellEnd"/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1282E195" w14:textId="77777777" w:rsidR="000E4691" w:rsidRDefault="000E4691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G+C</w:t>
            </w:r>
          </w:p>
          <w:p w14:paraId="230FAE4C" w14:textId="4214D1F1" w:rsidR="002A1E37" w:rsidRPr="000E4691" w:rsidRDefault="000E4691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[%]</w:t>
            </w: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69CC1CA7" w14:textId="00B40B1B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proofErr w:type="spellStart"/>
            <w:r w:rsidRPr="000E4691">
              <w:rPr>
                <w:rFonts w:ascii="Arial" w:hAnsi="Arial" w:cs="Arial"/>
                <w:sz w:val="14"/>
              </w:rPr>
              <w:t>Genomic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sz w:val="14"/>
              </w:rPr>
              <w:t>abundance</w:t>
            </w:r>
            <w:proofErr w:type="spellEnd"/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70E3FA1C" w14:textId="77777777" w:rsidR="000E4691" w:rsidRDefault="000E4691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G+C</w:t>
            </w:r>
          </w:p>
          <w:p w14:paraId="25FB0723" w14:textId="74FEEEB8" w:rsidR="002A1E37" w:rsidRPr="000E4691" w:rsidRDefault="000E4691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[%]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55DE0C04" w14:textId="6540129C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proofErr w:type="spellStart"/>
            <w:r w:rsidRPr="000E4691">
              <w:rPr>
                <w:rFonts w:ascii="Arial" w:hAnsi="Arial" w:cs="Arial"/>
                <w:sz w:val="14"/>
              </w:rPr>
              <w:t>Genomic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sz w:val="14"/>
              </w:rPr>
              <w:t>abundance</w:t>
            </w:r>
            <w:proofErr w:type="spellEnd"/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1E7211AA" w14:textId="77777777" w:rsidR="000E4691" w:rsidRDefault="000E4691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G+C</w:t>
            </w:r>
          </w:p>
          <w:p w14:paraId="0E870B97" w14:textId="191C7A9B" w:rsidR="002A1E37" w:rsidRPr="000E4691" w:rsidRDefault="000E4691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[%]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489C1654" w14:textId="0A371DE5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proofErr w:type="spellStart"/>
            <w:r w:rsidRPr="000E4691">
              <w:rPr>
                <w:rFonts w:ascii="Arial" w:hAnsi="Arial" w:cs="Arial"/>
                <w:sz w:val="14"/>
              </w:rPr>
              <w:t>Genomic</w:t>
            </w:r>
            <w:proofErr w:type="spellEnd"/>
            <w:r w:rsidRPr="000E4691">
              <w:rPr>
                <w:rFonts w:ascii="Arial" w:hAnsi="Arial" w:cs="Arial"/>
                <w:sz w:val="14"/>
              </w:rPr>
              <w:t xml:space="preserve"> </w:t>
            </w:r>
            <w:proofErr w:type="spellStart"/>
            <w:r w:rsidRPr="000E4691">
              <w:rPr>
                <w:rFonts w:ascii="Arial" w:hAnsi="Arial" w:cs="Arial"/>
                <w:sz w:val="14"/>
              </w:rPr>
              <w:t>abundance</w:t>
            </w:r>
            <w:proofErr w:type="spellEnd"/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114C62C1" w14:textId="77777777" w:rsidR="000E4691" w:rsidRDefault="000E4691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G+C</w:t>
            </w:r>
          </w:p>
          <w:p w14:paraId="3B78B6CE" w14:textId="3A753671" w:rsidR="002A1E37" w:rsidRPr="000E4691" w:rsidRDefault="000E4691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[%]</w:t>
            </w:r>
          </w:p>
        </w:tc>
      </w:tr>
      <w:tr w:rsidR="002A1E37" w:rsidRPr="000E4691" w14:paraId="08E368F5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2B922477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color w:val="5B9BD5" w:themeColor="accent1"/>
                <w:sz w:val="14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47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208DBF66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7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67DB595" w14:textId="55DBAC93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&lt; 0,001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78F4818B" w14:textId="6EC7EA8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BCCB62A" w14:textId="3E94EE8E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1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6883F640" w14:textId="1696A1DF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42940966" w14:textId="67785FA3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&lt; 0,001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135D212C" w14:textId="5674314C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3C8AFE8E" w14:textId="0786C03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1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128AB506" w14:textId="427FD13E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62BAD695" w14:textId="42FDCDD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646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7BE32F26" w14:textId="27116E22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22.30</w:t>
            </w:r>
          </w:p>
        </w:tc>
      </w:tr>
      <w:tr w:rsidR="002A1E37" w:rsidRPr="000E4691" w14:paraId="791E8B2D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173E413E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color w:val="5B9BD5" w:themeColor="accent1"/>
                <w:sz w:val="14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51</w:t>
            </w:r>
          </w:p>
          <w:p w14:paraId="4A59B0E1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lang w:val="en-US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*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6DE37AE8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5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1F21529E" w14:textId="43199119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756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4AEF07F2" w14:textId="1FABDBF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3.60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15742C19" w14:textId="7290860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663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2A7AA88D" w14:textId="67752E0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2.90</w:t>
            </w: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6ABADDB2" w14:textId="49B82381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674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7326108D" w14:textId="44397143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3.43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31300557" w14:textId="578935A1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8,234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1C00982A" w14:textId="3B546EEB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1.95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4EECD40A" w14:textId="1DCD7A82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3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66DB7228" w14:textId="34C6EFDD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2A1E37" w:rsidRPr="000E4691" w14:paraId="74565AB5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23CE34DC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color w:val="5B9BD5" w:themeColor="accent1"/>
                <w:sz w:val="14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80</w:t>
            </w:r>
          </w:p>
          <w:p w14:paraId="38CEAAF9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lang w:val="en-US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**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6B81DE22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80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17EB12F2" w14:textId="46E04A1E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5,935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7033A9B9" w14:textId="5C6B355D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8.10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2BA0A1C" w14:textId="2D732046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9,232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33E6DC24" w14:textId="24CC753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7.90</w:t>
            </w: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7E79546A" w14:textId="3836FA02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7,930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69FE4D02" w14:textId="1DD7E503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7.17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446BD02" w14:textId="45DB430B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521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272F4FAF" w14:textId="1A499786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0F51E1FE" w14:textId="6EE18DD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457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251DE2B2" w14:textId="6E8F6CE8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6.90</w:t>
            </w:r>
          </w:p>
        </w:tc>
      </w:tr>
      <w:tr w:rsidR="002A1E37" w:rsidRPr="000E4691" w14:paraId="46F55FA3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31E5BEF6" w14:textId="0FF9E10F" w:rsidR="000E4691" w:rsidRPr="000E4691" w:rsidRDefault="002A1E37" w:rsidP="000E4691">
            <w:pPr>
              <w:jc w:val="center"/>
              <w:rPr>
                <w:rFonts w:ascii="Arial" w:hAnsi="Arial" w:cs="Arial"/>
                <w:color w:val="5B9BD5" w:themeColor="accent1"/>
                <w:sz w:val="14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86</w:t>
            </w:r>
          </w:p>
          <w:p w14:paraId="2FE2BFE6" w14:textId="031AB02F" w:rsidR="002A1E37" w:rsidRPr="000E4691" w:rsidRDefault="002A1E37" w:rsidP="000E4691">
            <w:pPr>
              <w:jc w:val="center"/>
              <w:rPr>
                <w:rFonts w:ascii="Arial" w:hAnsi="Arial" w:cs="Arial"/>
                <w:lang w:val="en-US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***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28E8B4FF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86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021FEE5E" w14:textId="2588392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,082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02745755" w14:textId="30427F71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5.45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3DEFFE71" w14:textId="34A9F3F9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,577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298FB235" w14:textId="4622BE6C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6.00</w:t>
            </w: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4B61FB50" w14:textId="3021F904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5,107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5AB3B0CF" w14:textId="0FA86CC8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5.45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077BE390" w14:textId="07A7E9DF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4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7C9700FC" w14:textId="78CDBA95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5E2420BB" w14:textId="5E0A546E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2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11CDCF52" w14:textId="53577B5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2A1E37" w:rsidRPr="000E4691" w14:paraId="3AABB416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4E62DA9D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color w:val="5B9BD5" w:themeColor="accent1"/>
                <w:sz w:val="14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121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4169902D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21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3C3BBD49" w14:textId="6180CEDB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&lt; 0,001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09CCF1B5" w14:textId="1E08373C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F8E9611" w14:textId="5C4D9D1B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&gt;0,001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79D405BF" w14:textId="3B00FA49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6FDCCD94" w14:textId="003BC50F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&lt; 0,001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08DDB4D5" w14:textId="08F310EB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416C9866" w14:textId="4FC3C091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1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6DBD2B8D" w14:textId="36D5C17D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044230C1" w14:textId="4D55E124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794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036727D7" w14:textId="2B089B7F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27.44</w:t>
            </w:r>
          </w:p>
        </w:tc>
      </w:tr>
      <w:tr w:rsidR="002A1E37" w:rsidRPr="000E4691" w14:paraId="77613D35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68288C87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lang w:val="en-US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148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76A3FD64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48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60FADB50" w14:textId="5964849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424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0C3CEA2E" w14:textId="5AD964BF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3BC67E4B" w14:textId="0C366FDD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402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71A5E3CF" w14:textId="0C1FD1F6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75BFDEEA" w14:textId="13D93F12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464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6CB83DA3" w14:textId="04C7882D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4A10CD9" w14:textId="23BF4921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5,744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1C276869" w14:textId="7E1F5F89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7.52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2DA8557E" w14:textId="72AB1278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2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29A4A565" w14:textId="7A5518E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2A1E37" w:rsidRPr="000E4691" w14:paraId="11E1A0DC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687612F6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lang w:val="en-US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155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14C25930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5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603F44DB" w14:textId="003E750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25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7EE4368A" w14:textId="12BC636F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01644ED1" w14:textId="1F6E2F1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23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72354B05" w14:textId="48E7D85D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5B687B41" w14:textId="10553FA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21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5417DB29" w14:textId="5CD7BC8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3F0756A5" w14:textId="7C65314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266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2BD7E11A" w14:textId="0176A0E6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54.50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34761A6F" w14:textId="27F0711E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1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65F8E271" w14:textId="2DE4900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2A1E37" w:rsidRPr="000E4691" w14:paraId="0076A419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17E4CEEC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lang w:val="en-US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178 ****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3FE2F3A6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78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48065A6C" w14:textId="771CA33F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7,891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00A9FED3" w14:textId="764173D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4.28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58C80041" w14:textId="6111CCA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5,039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74F4489D" w14:textId="0030520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4.10</w:t>
            </w: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7DBF11D4" w14:textId="3177A04B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22,953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50C79117" w14:textId="524D624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4.65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C8D86AD" w14:textId="51207D22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131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76019E4B" w14:textId="1793CF89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1D51509B" w14:textId="4E30588D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26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77D61667" w14:textId="31E0EF83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2A1E37" w:rsidRPr="000E4691" w14:paraId="545D0BDD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6281F6D2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lang w:val="en-US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179 *****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2EE6C8C8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79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25722FD2" w14:textId="20AFA4F2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,058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66B17493" w14:textId="36C7AE3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7.70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2DE27B4C" w14:textId="02E575E5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,990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4B3FF33B" w14:textId="0BBEB2E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6.60</w:t>
            </w: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19EE7718" w14:textId="554D20AE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,503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3585CC02" w14:textId="261BF764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38.50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4F077B3" w14:textId="666D636E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4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06459C9A" w14:textId="7C744E65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099E5613" w14:textId="2FC1EC18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4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335CE9C3" w14:textId="538DFFE2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2A1E37" w:rsidRPr="000E4691" w14:paraId="3DDD788A" w14:textId="77777777" w:rsidTr="000E4691">
        <w:trPr>
          <w:trHeight w:val="343"/>
        </w:trPr>
        <w:tc>
          <w:tcPr>
            <w:tcW w:w="756" w:type="dxa"/>
            <w:shd w:val="clear" w:color="auto" w:fill="FFFFFF" w:themeFill="background1"/>
            <w:vAlign w:val="center"/>
          </w:tcPr>
          <w:p w14:paraId="109CF10F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lang w:val="en-US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195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6FD882C5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95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4F9DD818" w14:textId="1003844E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&lt; 0,001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601DB3DA" w14:textId="28A15099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0BBB938A" w14:textId="37E88764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2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46061D9A" w14:textId="64A0E69A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11AE54B0" w14:textId="71F74C1F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&lt; 0,001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70256359" w14:textId="6C5B9D4C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75BCB4C" w14:textId="0D8C6A4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,462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06BED2F8" w14:textId="682CBD01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1.15</w:t>
            </w: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5B3BFE34" w14:textId="37303AC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&lt; 0,001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4CE5A8F4" w14:textId="1A58C9A2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  <w:tr w:rsidR="002A1E37" w:rsidRPr="000E4691" w14:paraId="789891DC" w14:textId="77777777" w:rsidTr="000E4691">
        <w:trPr>
          <w:trHeight w:val="332"/>
        </w:trPr>
        <w:tc>
          <w:tcPr>
            <w:tcW w:w="756" w:type="dxa"/>
            <w:shd w:val="clear" w:color="auto" w:fill="FFFFFF" w:themeFill="background1"/>
            <w:vAlign w:val="center"/>
          </w:tcPr>
          <w:p w14:paraId="74660DC3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color w:val="5B9BD5" w:themeColor="accent1"/>
                <w:sz w:val="14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O-218</w:t>
            </w:r>
          </w:p>
          <w:p w14:paraId="0A2AE48F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lang w:val="en-US"/>
              </w:rPr>
            </w:pPr>
            <w:r w:rsidRPr="000E4691">
              <w:rPr>
                <w:rFonts w:ascii="Arial" w:hAnsi="Arial" w:cs="Arial"/>
                <w:color w:val="5B9BD5" w:themeColor="accent1"/>
                <w:sz w:val="14"/>
              </w:rPr>
              <w:t>******</w:t>
            </w:r>
          </w:p>
        </w:tc>
        <w:tc>
          <w:tcPr>
            <w:tcW w:w="912" w:type="dxa"/>
            <w:shd w:val="clear" w:color="auto" w:fill="FFFFFF" w:themeFill="background1"/>
            <w:vAlign w:val="center"/>
          </w:tcPr>
          <w:p w14:paraId="2A8EF906" w14:textId="77777777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218</w:t>
            </w:r>
          </w:p>
        </w:tc>
        <w:tc>
          <w:tcPr>
            <w:tcW w:w="1054" w:type="dxa"/>
            <w:shd w:val="clear" w:color="auto" w:fill="FFFFFF" w:themeFill="background1"/>
            <w:vAlign w:val="center"/>
          </w:tcPr>
          <w:p w14:paraId="16DB25B1" w14:textId="759EE990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,720</w:t>
            </w:r>
          </w:p>
        </w:tc>
        <w:tc>
          <w:tcPr>
            <w:tcW w:w="1072" w:type="dxa"/>
            <w:shd w:val="clear" w:color="auto" w:fill="FFFFFF" w:themeFill="background1"/>
            <w:vAlign w:val="center"/>
          </w:tcPr>
          <w:p w14:paraId="49F42210" w14:textId="7577FABD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5.40</w:t>
            </w:r>
          </w:p>
        </w:tc>
        <w:tc>
          <w:tcPr>
            <w:tcW w:w="1213" w:type="dxa"/>
            <w:shd w:val="clear" w:color="auto" w:fill="FFFFFF" w:themeFill="background1"/>
            <w:vAlign w:val="center"/>
          </w:tcPr>
          <w:p w14:paraId="4B944208" w14:textId="6E9EDFD1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,424</w:t>
            </w:r>
          </w:p>
        </w:tc>
        <w:tc>
          <w:tcPr>
            <w:tcW w:w="1051" w:type="dxa"/>
            <w:shd w:val="clear" w:color="auto" w:fill="FFFFFF" w:themeFill="background1"/>
            <w:vAlign w:val="center"/>
          </w:tcPr>
          <w:p w14:paraId="5033C26C" w14:textId="3617D6B2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45.00</w:t>
            </w:r>
          </w:p>
        </w:tc>
        <w:tc>
          <w:tcPr>
            <w:tcW w:w="1235" w:type="dxa"/>
            <w:shd w:val="clear" w:color="auto" w:fill="FFFFFF" w:themeFill="background1"/>
            <w:vAlign w:val="center"/>
          </w:tcPr>
          <w:p w14:paraId="08BF3B44" w14:textId="0C4C5DD8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1,785</w:t>
            </w:r>
          </w:p>
        </w:tc>
        <w:tc>
          <w:tcPr>
            <w:tcW w:w="1320" w:type="dxa"/>
            <w:shd w:val="clear" w:color="auto" w:fill="FFFFFF" w:themeFill="background1"/>
            <w:vAlign w:val="center"/>
          </w:tcPr>
          <w:p w14:paraId="734A39B7" w14:textId="67F3A2F3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14:paraId="19A9FEF5" w14:textId="5ED4D351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62</w:t>
            </w:r>
          </w:p>
        </w:tc>
        <w:tc>
          <w:tcPr>
            <w:tcW w:w="914" w:type="dxa"/>
            <w:shd w:val="clear" w:color="auto" w:fill="FFFFFF" w:themeFill="background1"/>
            <w:vAlign w:val="center"/>
          </w:tcPr>
          <w:p w14:paraId="44AAA18F" w14:textId="3792E6B8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  <w:tc>
          <w:tcPr>
            <w:tcW w:w="1371" w:type="dxa"/>
            <w:shd w:val="clear" w:color="auto" w:fill="FFFFFF" w:themeFill="background1"/>
            <w:vAlign w:val="center"/>
          </w:tcPr>
          <w:p w14:paraId="70FCD577" w14:textId="1EEABC9B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  <w:r w:rsidRPr="000E4691">
              <w:rPr>
                <w:rFonts w:ascii="Arial" w:hAnsi="Arial" w:cs="Arial"/>
                <w:sz w:val="14"/>
              </w:rPr>
              <w:t>0,001</w:t>
            </w: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717FB95E" w14:textId="2793ED21" w:rsidR="002A1E37" w:rsidRPr="000E4691" w:rsidRDefault="002A1E37" w:rsidP="000E4691">
            <w:pPr>
              <w:jc w:val="center"/>
              <w:rPr>
                <w:rFonts w:ascii="Arial" w:hAnsi="Arial" w:cs="Arial"/>
                <w:sz w:val="14"/>
              </w:rPr>
            </w:pPr>
          </w:p>
        </w:tc>
      </w:tr>
    </w:tbl>
    <w:p w14:paraId="102091B9" w14:textId="77777777" w:rsidR="005C7010" w:rsidRDefault="005C7010" w:rsidP="005C7010">
      <w:pPr>
        <w:ind w:left="907"/>
        <w:rPr>
          <w:lang w:val="en-US"/>
        </w:rPr>
      </w:pPr>
      <w:r>
        <w:rPr>
          <w:lang w:val="en-US"/>
        </w:rPr>
        <w:t xml:space="preserve">Supplementary </w:t>
      </w:r>
      <w:r w:rsidR="00881CB7">
        <w:rPr>
          <w:lang w:val="en-US"/>
        </w:rPr>
        <w:t>Table S1</w:t>
      </w:r>
      <w:r>
        <w:rPr>
          <w:lang w:val="en-US"/>
        </w:rPr>
        <w:t>. Tandem repeat families</w:t>
      </w:r>
      <w:r w:rsidRPr="00540D53">
        <w:rPr>
          <w:lang w:val="en-US"/>
        </w:rPr>
        <w:t xml:space="preserve"> investigated in this study.</w:t>
      </w:r>
    </w:p>
    <w:p w14:paraId="6122A2DC" w14:textId="68CB602A" w:rsidR="00253154" w:rsidRPr="00654710" w:rsidRDefault="00253154" w:rsidP="00253154">
      <w:pPr>
        <w:rPr>
          <w:sz w:val="18"/>
          <w:szCs w:val="18"/>
          <w:lang w:val="en-US"/>
        </w:rPr>
      </w:pPr>
      <w:r w:rsidRPr="00654710">
        <w:rPr>
          <w:sz w:val="18"/>
          <w:szCs w:val="18"/>
          <w:lang w:val="en-US"/>
        </w:rPr>
        <w:t xml:space="preserve">*Already known as Oe51 </w:t>
      </w:r>
      <w:r w:rsidR="00D83F38" w:rsidRPr="00654710">
        <w:rPr>
          <w:sz w:val="18"/>
          <w:szCs w:val="18"/>
          <w:lang w:val="en-US"/>
        </w:rPr>
        <w:t>(</w:t>
      </w:r>
      <w:r w:rsidRPr="00654710">
        <w:rPr>
          <w:sz w:val="18"/>
          <w:szCs w:val="18"/>
          <w:lang w:val="en-US"/>
        </w:rPr>
        <w:t>Barghini et al. 2014</w:t>
      </w:r>
      <w:r w:rsidR="00D83F38" w:rsidRPr="00654710">
        <w:rPr>
          <w:sz w:val="18"/>
          <w:szCs w:val="18"/>
          <w:lang w:val="en-US"/>
        </w:rPr>
        <w:t>)</w:t>
      </w:r>
    </w:p>
    <w:p w14:paraId="08CEC072" w14:textId="77777777" w:rsidR="00253154" w:rsidRPr="00654710" w:rsidRDefault="00253154" w:rsidP="00253154">
      <w:pPr>
        <w:rPr>
          <w:sz w:val="18"/>
          <w:szCs w:val="18"/>
          <w:lang w:val="en-US"/>
        </w:rPr>
      </w:pPr>
      <w:r w:rsidRPr="00654710">
        <w:rPr>
          <w:sz w:val="18"/>
          <w:szCs w:val="18"/>
          <w:lang w:val="en-US"/>
        </w:rPr>
        <w:t xml:space="preserve">**Already known as OeTaq80 </w:t>
      </w:r>
      <w:r w:rsidR="00D83F38" w:rsidRPr="00654710">
        <w:rPr>
          <w:sz w:val="18"/>
          <w:szCs w:val="18"/>
          <w:lang w:val="en-US"/>
        </w:rPr>
        <w:t>(</w:t>
      </w:r>
      <w:proofErr w:type="spellStart"/>
      <w:r w:rsidRPr="00654710">
        <w:rPr>
          <w:sz w:val="18"/>
          <w:szCs w:val="18"/>
          <w:lang w:val="en-US"/>
        </w:rPr>
        <w:t>Bitonti</w:t>
      </w:r>
      <w:proofErr w:type="spellEnd"/>
      <w:r w:rsidRPr="00654710">
        <w:rPr>
          <w:sz w:val="18"/>
          <w:szCs w:val="18"/>
          <w:lang w:val="en-US"/>
        </w:rPr>
        <w:t xml:space="preserve"> et al. </w:t>
      </w:r>
      <w:r w:rsidR="00D83F38" w:rsidRPr="00654710">
        <w:rPr>
          <w:sz w:val="18"/>
          <w:szCs w:val="18"/>
          <w:lang w:val="en-US"/>
        </w:rPr>
        <w:t>1999)</w:t>
      </w:r>
    </w:p>
    <w:p w14:paraId="7EB985D0" w14:textId="77777777" w:rsidR="00253154" w:rsidRPr="00654710" w:rsidRDefault="00253154" w:rsidP="00253154">
      <w:pPr>
        <w:rPr>
          <w:sz w:val="18"/>
          <w:szCs w:val="18"/>
          <w:lang w:val="en-US"/>
        </w:rPr>
      </w:pPr>
      <w:r w:rsidRPr="00654710">
        <w:rPr>
          <w:sz w:val="18"/>
          <w:szCs w:val="18"/>
          <w:lang w:val="en-US"/>
        </w:rPr>
        <w:t xml:space="preserve">***Already known as OeGEM86 </w:t>
      </w:r>
      <w:r w:rsidR="00D83F38" w:rsidRPr="00654710">
        <w:rPr>
          <w:sz w:val="18"/>
          <w:szCs w:val="18"/>
          <w:lang w:val="en-US"/>
        </w:rPr>
        <w:t>(</w:t>
      </w:r>
      <w:proofErr w:type="spellStart"/>
      <w:r w:rsidRPr="00654710">
        <w:rPr>
          <w:sz w:val="18"/>
          <w:szCs w:val="18"/>
          <w:lang w:val="en-US"/>
        </w:rPr>
        <w:t>Bitonti</w:t>
      </w:r>
      <w:proofErr w:type="spellEnd"/>
      <w:r w:rsidRPr="00654710">
        <w:rPr>
          <w:sz w:val="18"/>
          <w:szCs w:val="18"/>
          <w:lang w:val="en-US"/>
        </w:rPr>
        <w:t xml:space="preserve"> et al. </w:t>
      </w:r>
      <w:r w:rsidR="00D83F38" w:rsidRPr="00654710">
        <w:rPr>
          <w:sz w:val="18"/>
          <w:szCs w:val="18"/>
          <w:lang w:val="en-US"/>
        </w:rPr>
        <w:t>1999)</w:t>
      </w:r>
    </w:p>
    <w:p w14:paraId="2E4F89CE" w14:textId="0E13E7BC" w:rsidR="00253154" w:rsidRPr="00654710" w:rsidRDefault="00253154" w:rsidP="00253154">
      <w:pPr>
        <w:rPr>
          <w:sz w:val="18"/>
          <w:szCs w:val="18"/>
          <w:lang w:val="en-US"/>
        </w:rPr>
      </w:pPr>
      <w:r w:rsidRPr="00654710">
        <w:rPr>
          <w:sz w:val="18"/>
          <w:szCs w:val="18"/>
          <w:lang w:val="en-US"/>
        </w:rPr>
        <w:t xml:space="preserve">****Already known as 178 </w:t>
      </w:r>
      <w:r w:rsidR="00D83F38" w:rsidRPr="00654710">
        <w:rPr>
          <w:sz w:val="18"/>
          <w:szCs w:val="18"/>
          <w:lang w:val="en-US"/>
        </w:rPr>
        <w:t>(</w:t>
      </w:r>
      <w:proofErr w:type="spellStart"/>
      <w:r w:rsidR="00581D9A" w:rsidRPr="00654710">
        <w:rPr>
          <w:sz w:val="18"/>
          <w:szCs w:val="18"/>
          <w:lang w:val="en-US"/>
        </w:rPr>
        <w:t>Lorite</w:t>
      </w:r>
      <w:proofErr w:type="spellEnd"/>
      <w:r w:rsidR="006638C7" w:rsidRPr="00654710">
        <w:rPr>
          <w:sz w:val="18"/>
          <w:szCs w:val="18"/>
          <w:lang w:val="en-US"/>
        </w:rPr>
        <w:t xml:space="preserve"> </w:t>
      </w:r>
      <w:r w:rsidRPr="00654710">
        <w:rPr>
          <w:sz w:val="18"/>
          <w:szCs w:val="18"/>
          <w:lang w:val="en-US"/>
        </w:rPr>
        <w:t>et al. 20</w:t>
      </w:r>
      <w:r w:rsidR="006638C7" w:rsidRPr="00654710">
        <w:rPr>
          <w:sz w:val="18"/>
          <w:szCs w:val="18"/>
          <w:lang w:val="en-US"/>
        </w:rPr>
        <w:t>0</w:t>
      </w:r>
      <w:r w:rsidR="00581D9A" w:rsidRPr="00654710">
        <w:rPr>
          <w:sz w:val="18"/>
          <w:szCs w:val="18"/>
          <w:lang w:val="en-US"/>
        </w:rPr>
        <w:t>1</w:t>
      </w:r>
      <w:r w:rsidR="00D83F38" w:rsidRPr="00654710">
        <w:rPr>
          <w:sz w:val="18"/>
          <w:szCs w:val="18"/>
          <w:lang w:val="en-US"/>
        </w:rPr>
        <w:t>)</w:t>
      </w:r>
    </w:p>
    <w:p w14:paraId="3C666673" w14:textId="42CC629C" w:rsidR="00253154" w:rsidRPr="00654710" w:rsidRDefault="00253154" w:rsidP="00253154">
      <w:pPr>
        <w:rPr>
          <w:sz w:val="18"/>
          <w:szCs w:val="18"/>
          <w:lang w:val="en-US"/>
        </w:rPr>
      </w:pPr>
      <w:r w:rsidRPr="00654710">
        <w:rPr>
          <w:sz w:val="18"/>
          <w:szCs w:val="18"/>
          <w:lang w:val="en-US"/>
        </w:rPr>
        <w:t xml:space="preserve">*****Already known as Oe179 </w:t>
      </w:r>
      <w:r w:rsidR="00D83F38" w:rsidRPr="00654710">
        <w:rPr>
          <w:sz w:val="18"/>
          <w:szCs w:val="18"/>
          <w:lang w:val="en-US"/>
        </w:rPr>
        <w:t>(</w:t>
      </w:r>
      <w:r w:rsidR="00FF0115" w:rsidRPr="00654710">
        <w:rPr>
          <w:sz w:val="18"/>
          <w:szCs w:val="18"/>
          <w:lang w:val="en-US"/>
        </w:rPr>
        <w:t>Barghini</w:t>
      </w:r>
      <w:r w:rsidRPr="00654710">
        <w:rPr>
          <w:sz w:val="18"/>
          <w:szCs w:val="18"/>
          <w:lang w:val="en-US"/>
        </w:rPr>
        <w:t xml:space="preserve"> et al. </w:t>
      </w:r>
      <w:r w:rsidR="00FF0115" w:rsidRPr="00654710">
        <w:rPr>
          <w:sz w:val="18"/>
          <w:szCs w:val="18"/>
          <w:lang w:val="en-US"/>
        </w:rPr>
        <w:t>2014</w:t>
      </w:r>
      <w:r w:rsidRPr="00654710">
        <w:rPr>
          <w:sz w:val="18"/>
          <w:szCs w:val="18"/>
          <w:lang w:val="en-US"/>
        </w:rPr>
        <w:t>)</w:t>
      </w:r>
    </w:p>
    <w:p w14:paraId="3F750F9C" w14:textId="07D0A143" w:rsidR="00253154" w:rsidRDefault="00253154" w:rsidP="00253154">
      <w:pPr>
        <w:rPr>
          <w:sz w:val="18"/>
          <w:szCs w:val="18"/>
          <w:lang w:val="en-US"/>
        </w:rPr>
      </w:pPr>
      <w:r w:rsidRPr="00654710">
        <w:rPr>
          <w:sz w:val="18"/>
          <w:szCs w:val="18"/>
          <w:lang w:val="en-US"/>
        </w:rPr>
        <w:t xml:space="preserve">******Already known as </w:t>
      </w:r>
      <w:r w:rsidR="008A0C7B" w:rsidRPr="00654710">
        <w:rPr>
          <w:sz w:val="18"/>
          <w:szCs w:val="18"/>
          <w:lang w:val="en-US"/>
        </w:rPr>
        <w:t>pOSE</w:t>
      </w:r>
      <w:r w:rsidRPr="00654710">
        <w:rPr>
          <w:sz w:val="18"/>
          <w:szCs w:val="18"/>
          <w:lang w:val="en-US"/>
        </w:rPr>
        <w:t xml:space="preserve">218 </w:t>
      </w:r>
      <w:r w:rsidR="00D83F38" w:rsidRPr="00654710">
        <w:rPr>
          <w:sz w:val="18"/>
          <w:szCs w:val="18"/>
          <w:lang w:val="en-US"/>
        </w:rPr>
        <w:t>(</w:t>
      </w:r>
      <w:proofErr w:type="spellStart"/>
      <w:r w:rsidR="006638C7" w:rsidRPr="00654710">
        <w:rPr>
          <w:sz w:val="18"/>
          <w:szCs w:val="18"/>
          <w:lang w:val="en-US"/>
        </w:rPr>
        <w:t>Katsiotis</w:t>
      </w:r>
      <w:proofErr w:type="spellEnd"/>
      <w:r w:rsidR="006638C7" w:rsidRPr="00654710">
        <w:rPr>
          <w:sz w:val="18"/>
          <w:szCs w:val="18"/>
          <w:lang w:val="en-US"/>
        </w:rPr>
        <w:t xml:space="preserve"> </w:t>
      </w:r>
      <w:r w:rsidRPr="00654710">
        <w:rPr>
          <w:sz w:val="18"/>
          <w:szCs w:val="18"/>
          <w:lang w:val="en-US"/>
        </w:rPr>
        <w:t xml:space="preserve">et al. </w:t>
      </w:r>
      <w:r w:rsidR="006638C7" w:rsidRPr="00654710">
        <w:rPr>
          <w:sz w:val="18"/>
          <w:szCs w:val="18"/>
          <w:lang w:val="en-US"/>
        </w:rPr>
        <w:t>1998</w:t>
      </w:r>
      <w:r w:rsidR="00D83F38" w:rsidRPr="00654710">
        <w:rPr>
          <w:sz w:val="18"/>
          <w:szCs w:val="18"/>
          <w:lang w:val="en-US"/>
        </w:rPr>
        <w:t>)</w:t>
      </w:r>
    </w:p>
    <w:p w14:paraId="39F3BC8E" w14:textId="77777777" w:rsidR="00FD644F" w:rsidRPr="00654710" w:rsidRDefault="00FD644F" w:rsidP="00253154">
      <w:pPr>
        <w:rPr>
          <w:sz w:val="18"/>
          <w:szCs w:val="18"/>
          <w:lang w:val="en-US"/>
        </w:rPr>
      </w:pPr>
    </w:p>
    <w:sectPr w:rsidR="00FD644F" w:rsidRPr="00654710" w:rsidSect="00F226F2">
      <w:type w:val="oddPage"/>
      <w:pgSz w:w="16838" w:h="11906" w:orient="landscape"/>
      <w:pgMar w:top="1418" w:right="1417" w:bottom="1418" w:left="1418" w:header="284" w:footer="0" w:gutter="284"/>
      <w:cols w:space="708"/>
      <w:titlePg/>
      <w:docGrid w:linePitch="360" w:charSpace="-450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mirrorMargins/>
  <w:proofState w:spelling="clean" w:grammar="clean"/>
  <w:defaultTabStop w:val="708"/>
  <w:hyphenationZone w:val="283"/>
  <w:drawingGridHorizontalSpacing w:val="99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226F2"/>
    <w:rsid w:val="00013C5B"/>
    <w:rsid w:val="00084004"/>
    <w:rsid w:val="000B76A3"/>
    <w:rsid w:val="000E4691"/>
    <w:rsid w:val="00253154"/>
    <w:rsid w:val="002A1E37"/>
    <w:rsid w:val="0036545F"/>
    <w:rsid w:val="003E0431"/>
    <w:rsid w:val="004118B1"/>
    <w:rsid w:val="00540D53"/>
    <w:rsid w:val="00581D9A"/>
    <w:rsid w:val="005C7010"/>
    <w:rsid w:val="00654710"/>
    <w:rsid w:val="006638C7"/>
    <w:rsid w:val="006E267A"/>
    <w:rsid w:val="006E3A27"/>
    <w:rsid w:val="0074360B"/>
    <w:rsid w:val="00746AF6"/>
    <w:rsid w:val="00752B60"/>
    <w:rsid w:val="007775D3"/>
    <w:rsid w:val="008332EA"/>
    <w:rsid w:val="00842D25"/>
    <w:rsid w:val="00881CB7"/>
    <w:rsid w:val="008A0C7B"/>
    <w:rsid w:val="00904ACB"/>
    <w:rsid w:val="009C171B"/>
    <w:rsid w:val="00D83F38"/>
    <w:rsid w:val="00D87A6F"/>
    <w:rsid w:val="00DA78E3"/>
    <w:rsid w:val="00E07F84"/>
    <w:rsid w:val="00EB3F39"/>
    <w:rsid w:val="00EF6E3A"/>
    <w:rsid w:val="00F226F2"/>
    <w:rsid w:val="00F70917"/>
    <w:rsid w:val="00F979C2"/>
    <w:rsid w:val="00FD644F"/>
    <w:rsid w:val="00FF0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AB91F"/>
  <w15:docId w15:val="{467C4865-37D1-5145-A977-D15E71760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26F2"/>
    <w:pPr>
      <w:spacing w:after="0" w:line="360" w:lineRule="auto"/>
      <w:jc w:val="both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2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9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9DC845-2A67-42CA-B235-ABFEE492A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</dc:creator>
  <cp:keywords/>
  <dc:description/>
  <cp:lastModifiedBy>Flavia Mascagni</cp:lastModifiedBy>
  <cp:revision>26</cp:revision>
  <cp:lastPrinted>2019-03-26T11:04:00Z</cp:lastPrinted>
  <dcterms:created xsi:type="dcterms:W3CDTF">2018-11-13T13:56:00Z</dcterms:created>
  <dcterms:modified xsi:type="dcterms:W3CDTF">2022-03-01T17:56:00Z</dcterms:modified>
</cp:coreProperties>
</file>